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95F" w:rsidRDefault="00CB295F" w:rsidP="00CB295F">
      <w:pPr>
        <w:spacing w:line="240" w:lineRule="auto"/>
        <w:jc w:val="left"/>
        <w:rPr>
          <w:b/>
        </w:rPr>
      </w:pPr>
      <w:r>
        <w:rPr>
          <w:b/>
          <w:noProof/>
        </w:rPr>
        <w:drawing>
          <wp:inline distT="0" distB="0" distL="0" distR="0" wp14:anchorId="7AA96569" wp14:editId="4FA45897">
            <wp:extent cx="4908483" cy="3978234"/>
            <wp:effectExtent l="0" t="0" r="6985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485" cy="3984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295F" w:rsidRPr="004E1B6A" w:rsidRDefault="00CB295F" w:rsidP="00CB295F">
      <w:pPr>
        <w:spacing w:line="240" w:lineRule="auto"/>
        <w:rPr>
          <w:b/>
        </w:rPr>
      </w:pPr>
    </w:p>
    <w:p w:rsidR="00CB295F" w:rsidRPr="00DA4F3E" w:rsidRDefault="00CB295F" w:rsidP="00CB295F">
      <w:pPr>
        <w:spacing w:line="240" w:lineRule="auto"/>
        <w:jc w:val="left"/>
      </w:pPr>
      <w:r>
        <w:rPr>
          <w:b/>
        </w:rPr>
        <w:t>S8 Fig</w:t>
      </w:r>
      <w:r w:rsidRPr="00D450FC">
        <w:t>:</w:t>
      </w:r>
      <w:r>
        <w:t xml:space="preserve"> </w:t>
      </w:r>
      <w:r w:rsidRPr="00DF74DA">
        <w:rPr>
          <w:b/>
        </w:rPr>
        <w:t>Representative gating for CD4</w:t>
      </w:r>
      <w:r w:rsidRPr="00DF74DA">
        <w:rPr>
          <w:b/>
          <w:vertAlign w:val="superscript"/>
        </w:rPr>
        <w:t xml:space="preserve">+ </w:t>
      </w:r>
      <w:r w:rsidRPr="00DF74DA">
        <w:rPr>
          <w:b/>
        </w:rPr>
        <w:t>and CD8</w:t>
      </w:r>
      <w:r w:rsidRPr="00DF74DA">
        <w:rPr>
          <w:b/>
          <w:vertAlign w:val="superscript"/>
        </w:rPr>
        <w:t>+</w:t>
      </w:r>
      <w:r w:rsidRPr="00DF74DA">
        <w:rPr>
          <w:b/>
        </w:rPr>
        <w:t xml:space="preserve"> T-cell populations (A) and CD3+ populations (B).</w:t>
      </w:r>
      <w:r w:rsidRPr="004A286F">
        <w:t xml:space="preserve">  Dump channel (B) consists of anti-NK1.1, CD14, and CD19 to gate out NK cells, APCs, and B cells</w:t>
      </w:r>
      <w:r w:rsidRPr="00DA4F3E">
        <w:t xml:space="preserve">, respectively.  Representative (C) and total (D) CD3 median fluorescence intensities for C57BL/6J mice treated with </w:t>
      </w:r>
      <w:r>
        <w:t>DFO-anti-CD3</w:t>
      </w:r>
      <w:r w:rsidRPr="00DA4F3E">
        <w:t xml:space="preserve">, unconjugated </w:t>
      </w:r>
      <w:r>
        <w:t>anti-CD3</w:t>
      </w:r>
      <w:r w:rsidRPr="00DA4F3E">
        <w:t>, or PBS control.</w:t>
      </w:r>
    </w:p>
    <w:p w:rsidR="00010BDA" w:rsidRPr="00CB295F" w:rsidRDefault="00CB295F" w:rsidP="00CB295F">
      <w:pPr>
        <w:spacing w:line="240" w:lineRule="auto"/>
        <w:jc w:val="left"/>
      </w:pPr>
      <w:bookmarkStart w:id="0" w:name="_GoBack"/>
      <w:bookmarkEnd w:id="0"/>
    </w:p>
    <w:sectPr w:rsidR="00010BDA" w:rsidRPr="00CB2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3A521C"/>
    <w:rsid w:val="0048316F"/>
    <w:rsid w:val="004A37CE"/>
    <w:rsid w:val="00632BF4"/>
    <w:rsid w:val="006472D0"/>
    <w:rsid w:val="00816754"/>
    <w:rsid w:val="00AD00A0"/>
    <w:rsid w:val="00B86A29"/>
    <w:rsid w:val="00CB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1069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2BF4"/>
    <w:pPr>
      <w:spacing w:after="200" w:line="240" w:lineRule="auto"/>
      <w:jc w:val="left"/>
    </w:pPr>
    <w:rPr>
      <w:rFonts w:eastAsiaTheme="minorHAnsi"/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6472D0"/>
    <w:pPr>
      <w:spacing w:line="240" w:lineRule="auto"/>
      <w:ind w:left="300" w:hanging="300"/>
      <w:jc w:val="left"/>
    </w:pPr>
    <w:rPr>
      <w:rFonts w:ascii="Helvetica" w:eastAsiaTheme="minorHAnsi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2</cp:revision>
  <dcterms:created xsi:type="dcterms:W3CDTF">2018-02-22T18:19:00Z</dcterms:created>
  <dcterms:modified xsi:type="dcterms:W3CDTF">2018-02-22T18:19:00Z</dcterms:modified>
</cp:coreProperties>
</file>